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263E9" w14:textId="4F7313F5" w:rsidR="0011124A" w:rsidRPr="0011124A" w:rsidRDefault="0011124A" w:rsidP="0011124A">
      <w:pPr>
        <w:spacing w:line="240" w:lineRule="atLeast"/>
        <w:rPr>
          <w:rFonts w:ascii="Arial" w:hAnsi="Arial" w:cs="Arial"/>
        </w:rPr>
      </w:pPr>
      <w:r w:rsidRPr="0011124A">
        <w:rPr>
          <w:rFonts w:ascii="Arial" w:hAnsi="Arial" w:cs="Arial"/>
        </w:rPr>
        <w:t>Table S1 The regimens for chemotherapy and immunotherapy</w:t>
      </w:r>
    </w:p>
    <w:tbl>
      <w:tblPr>
        <w:tblW w:w="9608" w:type="dxa"/>
        <w:tblLook w:val="04A0" w:firstRow="1" w:lastRow="0" w:firstColumn="1" w:lastColumn="0" w:noHBand="0" w:noVBand="1"/>
      </w:tblPr>
      <w:tblGrid>
        <w:gridCol w:w="3757"/>
        <w:gridCol w:w="1448"/>
        <w:gridCol w:w="1601"/>
        <w:gridCol w:w="1916"/>
        <w:gridCol w:w="886"/>
      </w:tblGrid>
      <w:tr w:rsidR="0011124A" w:rsidRPr="0011124A" w14:paraId="0FBF95E9" w14:textId="77777777" w:rsidTr="0011124A">
        <w:trPr>
          <w:trHeight w:val="282"/>
        </w:trPr>
        <w:tc>
          <w:tcPr>
            <w:tcW w:w="3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B2D2B3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49F5AB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Total cohort (n=164)</w:t>
            </w:r>
          </w:p>
        </w:tc>
        <w:tc>
          <w:tcPr>
            <w:tcW w:w="16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627663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Completed group (n=37)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64A8EE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ot-completed group (n=127)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B17AC5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11124A" w:rsidRPr="0011124A" w14:paraId="0DF862B8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C3EA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Chemotherapy regimen, </w:t>
            </w:r>
            <w:proofErr w:type="gramStart"/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D1A9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F837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3C2F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1A79F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51</w:t>
            </w:r>
          </w:p>
        </w:tc>
      </w:tr>
      <w:tr w:rsidR="0011124A" w:rsidRPr="0011124A" w14:paraId="674A8E06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FEC29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</w:t>
            </w:r>
            <w:proofErr w:type="spellStart"/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aclitaxel+platinum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A706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33(81.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B91FC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2(86.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C2D50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01(79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33BD1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1124A" w:rsidRPr="0011124A" w14:paraId="3BE7CB21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778DD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</w:t>
            </w:r>
            <w:proofErr w:type="spellStart"/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emetrexed+platinum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4735B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4(14.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1EF6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8.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27FFC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1(16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BE5D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1124A" w:rsidRPr="0011124A" w14:paraId="636E2579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868E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</w:t>
            </w:r>
            <w:proofErr w:type="spellStart"/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Gemcitabine+platinum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E00F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7(4.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67D8E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B630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(3.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FDD1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1124A" w:rsidRPr="0011124A" w14:paraId="035F7193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780A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Immunotherapy regimen, </w:t>
            </w:r>
            <w:proofErr w:type="gramStart"/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CC63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2A0A4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BA00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166BF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6</w:t>
            </w:r>
          </w:p>
        </w:tc>
      </w:tr>
      <w:tr w:rsidR="0011124A" w:rsidRPr="0011124A" w14:paraId="24C13004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D31D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Durvaluma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40104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7(4.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7A521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(10.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6E969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535E4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1124A" w:rsidRPr="0011124A" w14:paraId="4EB7D962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C82C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</w:t>
            </w:r>
            <w:proofErr w:type="spellStart"/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Camrelizumab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F4BC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(2.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BA557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DAA9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B805A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1124A" w:rsidRPr="0011124A" w14:paraId="11EA8B97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B5286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Nivoluma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DB48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(2.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5C0E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6B83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660C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1124A" w:rsidRPr="0011124A" w14:paraId="4E0A4D74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9E04B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Pembrolizuma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7F2E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4(20.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1CAC5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9(24.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CD737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5(19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FEF8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1124A" w:rsidRPr="0011124A" w14:paraId="1CE0B7D9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416A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</w:t>
            </w:r>
            <w:proofErr w:type="spellStart"/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Toripalimab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7D63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7(10.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1ECD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(13.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5E29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2(9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33DE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1124A" w:rsidRPr="0011124A" w14:paraId="6B9E47B3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BE65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Tislelizuma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1C3B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74(45.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9E0DE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0(2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91E6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64(50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D195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1124A" w:rsidRPr="0011124A" w14:paraId="550A298B" w14:textId="77777777" w:rsidTr="0011124A">
        <w:trPr>
          <w:trHeight w:val="282"/>
        </w:trPr>
        <w:tc>
          <w:tcPr>
            <w:tcW w:w="37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31808F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</w:t>
            </w:r>
            <w:proofErr w:type="spellStart"/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Sintilimab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1DC265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4(14.6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B76B5F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6(16.2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9EC45A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11124A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8(14.2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DF63F3" w14:textId="77777777" w:rsidR="0011124A" w:rsidRPr="0011124A" w:rsidRDefault="0011124A" w:rsidP="0011124A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5D63563C" w14:textId="77777777" w:rsidR="0011124A" w:rsidRPr="0011124A" w:rsidRDefault="0011124A" w:rsidP="0011124A">
      <w:pPr>
        <w:spacing w:line="240" w:lineRule="atLeast"/>
        <w:rPr>
          <w:rFonts w:ascii="Arial" w:hAnsi="Arial" w:cs="Arial"/>
        </w:rPr>
      </w:pPr>
    </w:p>
    <w:sectPr w:rsidR="0011124A" w:rsidRPr="00111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24A"/>
    <w:rsid w:val="0011124A"/>
    <w:rsid w:val="0021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E13E1"/>
  <w15:chartTrackingRefBased/>
  <w15:docId w15:val="{511C3A24-4622-4243-9AE8-BE6EAEA27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112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1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2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2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12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124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124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124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124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12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1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1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12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124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12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12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12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12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124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1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124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12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1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12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12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12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1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12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12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548</Characters>
  <Application>Microsoft Office Word</Application>
  <DocSecurity>0</DocSecurity>
  <Lines>109</Lines>
  <Paragraphs>63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zhoujunyi@163.com</dc:creator>
  <cp:keywords/>
  <dc:description/>
  <cp:lastModifiedBy>tianzhoujunyi@163.com</cp:lastModifiedBy>
  <cp:revision>1</cp:revision>
  <dcterms:created xsi:type="dcterms:W3CDTF">2025-11-28T15:13:00Z</dcterms:created>
  <dcterms:modified xsi:type="dcterms:W3CDTF">2025-11-28T15:17:00Z</dcterms:modified>
</cp:coreProperties>
</file>